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14FD5" w14:textId="77777777" w:rsidR="00CC72DF" w:rsidRPr="003E06DC" w:rsidRDefault="00CC72DF" w:rsidP="00CC72DF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CC72DF">
        <w:rPr>
          <w:rFonts w:ascii="Times New Roman" w:hAnsi="Times New Roman" w:cs="Times New Roman"/>
          <w:b/>
          <w:bCs/>
          <w:lang w:val="en-US"/>
        </w:rPr>
        <w:t>Appendix Table 3 Responding higher education organizations by country and type</w:t>
      </w:r>
      <w:r w:rsidRPr="003E06DC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E06DC">
        <w:rPr>
          <w:rFonts w:ascii="Times New Roman" w:hAnsi="Times New Roman" w:cs="Times New Roman"/>
          <w:b/>
          <w:bCs/>
          <w:lang w:val="en-US"/>
        </w:rPr>
        <w:tab/>
      </w:r>
    </w:p>
    <w:p w14:paraId="6310621D" w14:textId="77777777" w:rsidR="00CC72DF" w:rsidRPr="003E06DC" w:rsidRDefault="00CC72DF" w:rsidP="00CC72DF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pPr w:leftFromText="141" w:rightFromText="141" w:vertAnchor="text" w:tblpX="699" w:tblpY="1"/>
        <w:tblOverlap w:val="never"/>
        <w:tblW w:w="7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7"/>
        <w:gridCol w:w="1580"/>
        <w:gridCol w:w="1394"/>
        <w:gridCol w:w="1071"/>
        <w:gridCol w:w="1414"/>
      </w:tblGrid>
      <w:tr w:rsidR="00CC72DF" w:rsidRPr="003E06DC" w14:paraId="7D284318" w14:textId="77777777" w:rsidTr="000C7215">
        <w:trPr>
          <w:trHeight w:val="289"/>
        </w:trPr>
        <w:tc>
          <w:tcPr>
            <w:tcW w:w="7745" w:type="dxa"/>
            <w:gridSpan w:val="5"/>
            <w:shd w:val="clear" w:color="auto" w:fill="auto"/>
            <w:noWrap/>
            <w:vAlign w:val="bottom"/>
            <w:hideMark/>
          </w:tcPr>
          <w:p w14:paraId="0690D42C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Higher Education</w:t>
            </w:r>
          </w:p>
        </w:tc>
      </w:tr>
      <w:tr w:rsidR="00CC72DF" w:rsidRPr="00377CD5" w14:paraId="27E1A8A8" w14:textId="77777777" w:rsidTr="000C7215">
        <w:trPr>
          <w:trHeight w:val="1342"/>
        </w:trPr>
        <w:tc>
          <w:tcPr>
            <w:tcW w:w="2287" w:type="dxa"/>
            <w:shd w:val="clear" w:color="auto" w:fill="auto"/>
            <w:vAlign w:val="center"/>
            <w:hideMark/>
          </w:tcPr>
          <w:p w14:paraId="0CA2E8E2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Country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0CCCEA3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Responses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2C202752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% </w:t>
            </w:r>
            <w:proofErr w:type="gramStart"/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of</w:t>
            </w:r>
            <w:proofErr w:type="gramEnd"/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otal responses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6891420A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Invited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279F5DE4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sponse rate per country/type in country </w:t>
            </w:r>
          </w:p>
        </w:tc>
      </w:tr>
      <w:tr w:rsidR="00CC72DF" w:rsidRPr="003E06DC" w14:paraId="23C741A5" w14:textId="77777777" w:rsidTr="000C7215">
        <w:trPr>
          <w:trHeight w:val="277"/>
        </w:trPr>
        <w:tc>
          <w:tcPr>
            <w:tcW w:w="2287" w:type="dxa"/>
            <w:shd w:val="clear" w:color="auto" w:fill="auto"/>
            <w:vAlign w:val="center"/>
            <w:hideMark/>
          </w:tcPr>
          <w:p w14:paraId="170FEAAF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zechia – Total 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8AAF126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16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30F213C6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15.2 %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51ED6C05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48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1C55D489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33.3 %</w:t>
            </w:r>
          </w:p>
        </w:tc>
      </w:tr>
      <w:tr w:rsidR="00CC72DF" w:rsidRPr="003E06DC" w14:paraId="7FFE6A56" w14:textId="77777777" w:rsidTr="000C7215">
        <w:trPr>
          <w:trHeight w:val="354"/>
        </w:trPr>
        <w:tc>
          <w:tcPr>
            <w:tcW w:w="2287" w:type="dxa"/>
            <w:shd w:val="clear" w:color="auto" w:fill="auto"/>
            <w:noWrap/>
          </w:tcPr>
          <w:p w14:paraId="2E2E216C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 xml:space="preserve">Rectors - institutional 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3AC4F4D7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30F1B652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43EC35F0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7DE2355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7.5 %</w:t>
            </w:r>
          </w:p>
        </w:tc>
      </w:tr>
      <w:tr w:rsidR="00CC72DF" w:rsidRPr="003E06DC" w14:paraId="745CDA37" w14:textId="77777777" w:rsidTr="000C7215">
        <w:trPr>
          <w:trHeight w:val="289"/>
        </w:trPr>
        <w:tc>
          <w:tcPr>
            <w:tcW w:w="2287" w:type="dxa"/>
            <w:shd w:val="clear" w:color="auto" w:fill="auto"/>
            <w:noWrap/>
          </w:tcPr>
          <w:p w14:paraId="5E426C1D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 xml:space="preserve">Acad. profession 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353A6C94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1D642DA7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273828E0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3084DE9C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0 %</w:t>
            </w:r>
          </w:p>
        </w:tc>
      </w:tr>
      <w:tr w:rsidR="00CC72DF" w:rsidRPr="003E06DC" w14:paraId="31D106CE" w14:textId="77777777" w:rsidTr="000C7215">
        <w:trPr>
          <w:trHeight w:val="362"/>
        </w:trPr>
        <w:tc>
          <w:tcPr>
            <w:tcW w:w="2287" w:type="dxa"/>
            <w:shd w:val="clear" w:color="auto" w:fill="auto"/>
            <w:noWrap/>
          </w:tcPr>
          <w:p w14:paraId="292C5E20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 xml:space="preserve">Students 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2623CC11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465864DE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4822776F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6D4CAE8B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7.5 %</w:t>
            </w:r>
          </w:p>
        </w:tc>
      </w:tr>
      <w:tr w:rsidR="00CC72DF" w:rsidRPr="003E06DC" w14:paraId="5D1CBE99" w14:textId="77777777" w:rsidTr="000C7215">
        <w:trPr>
          <w:trHeight w:val="289"/>
        </w:trPr>
        <w:tc>
          <w:tcPr>
            <w:tcW w:w="2287" w:type="dxa"/>
            <w:shd w:val="clear" w:color="auto" w:fill="auto"/>
            <w:noWrap/>
          </w:tcPr>
          <w:p w14:paraId="3AFECD80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HE employees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5C1E77F9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17ED6872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09CCA0DA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0A4390F5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5 %</w:t>
            </w:r>
          </w:p>
        </w:tc>
      </w:tr>
      <w:tr w:rsidR="00CC72DF" w:rsidRPr="003E06DC" w14:paraId="728176C0" w14:textId="77777777" w:rsidTr="000C7215">
        <w:trPr>
          <w:trHeight w:val="289"/>
        </w:trPr>
        <w:tc>
          <w:tcPr>
            <w:tcW w:w="2287" w:type="dxa"/>
            <w:shd w:val="clear" w:color="auto" w:fill="auto"/>
            <w:noWrap/>
          </w:tcPr>
          <w:p w14:paraId="32C8EB3E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 xml:space="preserve">Educational promotion 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60F5866F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B48E2"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</w:p>
        </w:tc>
        <w:tc>
          <w:tcPr>
            <w:tcW w:w="1435" w:type="dxa"/>
            <w:shd w:val="clear" w:color="auto" w:fill="auto"/>
            <w:vAlign w:val="center"/>
          </w:tcPr>
          <w:p w14:paraId="46333328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353E4F69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FB48E2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proofErr w:type="gramEnd"/>
          </w:p>
        </w:tc>
        <w:tc>
          <w:tcPr>
            <w:tcW w:w="1333" w:type="dxa"/>
            <w:shd w:val="clear" w:color="auto" w:fill="auto"/>
            <w:vAlign w:val="center"/>
          </w:tcPr>
          <w:p w14:paraId="32794CBB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C72DF" w:rsidRPr="003E06DC" w14:paraId="7865DBCD" w14:textId="77777777" w:rsidTr="000C7215">
        <w:trPr>
          <w:trHeight w:val="289"/>
        </w:trPr>
        <w:tc>
          <w:tcPr>
            <w:tcW w:w="2287" w:type="dxa"/>
            <w:shd w:val="clear" w:color="auto" w:fill="auto"/>
            <w:noWrap/>
          </w:tcPr>
          <w:p w14:paraId="6BB59544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center"/>
          </w:tcPr>
          <w:p w14:paraId="302C32BD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35" w:type="dxa"/>
            <w:shd w:val="clear" w:color="auto" w:fill="auto"/>
            <w:vAlign w:val="center"/>
          </w:tcPr>
          <w:p w14:paraId="2AA338D4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52C7F162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5B842AAB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CC72DF" w:rsidRPr="003E06DC" w14:paraId="24A86C7D" w14:textId="77777777" w:rsidTr="000C7215">
        <w:trPr>
          <w:trHeight w:val="277"/>
        </w:trPr>
        <w:tc>
          <w:tcPr>
            <w:tcW w:w="2287" w:type="dxa"/>
            <w:shd w:val="clear" w:color="auto" w:fill="auto"/>
            <w:vAlign w:val="center"/>
            <w:hideMark/>
          </w:tcPr>
          <w:p w14:paraId="76AE4713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Hungary - Tota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6E98AA2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17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18781D87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16.2 %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5311921E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49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641F6D13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34.7 %</w:t>
            </w:r>
          </w:p>
        </w:tc>
      </w:tr>
      <w:tr w:rsidR="00CC72DF" w:rsidRPr="003E06DC" w14:paraId="608D3171" w14:textId="77777777" w:rsidTr="000C7215">
        <w:trPr>
          <w:trHeight w:val="277"/>
        </w:trPr>
        <w:tc>
          <w:tcPr>
            <w:tcW w:w="2287" w:type="dxa"/>
            <w:shd w:val="clear" w:color="auto" w:fill="auto"/>
            <w:vAlign w:val="center"/>
            <w:hideMark/>
          </w:tcPr>
          <w:p w14:paraId="6C56B12D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 xml:space="preserve">Rectors - institutional 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4D80D46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7F820F11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3B88FACF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 4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110AA5F4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 50 %</w:t>
            </w:r>
          </w:p>
        </w:tc>
      </w:tr>
      <w:tr w:rsidR="00CC72DF" w:rsidRPr="003E06DC" w14:paraId="481C0CC2" w14:textId="77777777" w:rsidTr="000C7215">
        <w:trPr>
          <w:trHeight w:val="289"/>
        </w:trPr>
        <w:tc>
          <w:tcPr>
            <w:tcW w:w="2287" w:type="dxa"/>
            <w:shd w:val="clear" w:color="auto" w:fill="auto"/>
            <w:vAlign w:val="center"/>
          </w:tcPr>
          <w:p w14:paraId="23AEB7E9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 xml:space="preserve">Acad. profession 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00D222CA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188D5B41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01F2851D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4FE966DD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6.3 %</w:t>
            </w:r>
          </w:p>
        </w:tc>
      </w:tr>
      <w:tr w:rsidR="00CC72DF" w:rsidRPr="003E06DC" w14:paraId="5A243429" w14:textId="77777777" w:rsidTr="000C7215">
        <w:trPr>
          <w:trHeight w:val="289"/>
        </w:trPr>
        <w:tc>
          <w:tcPr>
            <w:tcW w:w="2287" w:type="dxa"/>
            <w:shd w:val="clear" w:color="auto" w:fill="auto"/>
            <w:vAlign w:val="center"/>
          </w:tcPr>
          <w:p w14:paraId="772246D0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Students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79039FAE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1B11DBD0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172A68F2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108D019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0.7 %</w:t>
            </w:r>
          </w:p>
        </w:tc>
      </w:tr>
      <w:tr w:rsidR="00CC72DF" w:rsidRPr="003E06DC" w14:paraId="2C003F39" w14:textId="77777777" w:rsidTr="000C7215">
        <w:trPr>
          <w:trHeight w:val="163"/>
        </w:trPr>
        <w:tc>
          <w:tcPr>
            <w:tcW w:w="2287" w:type="dxa"/>
            <w:shd w:val="clear" w:color="auto" w:fill="auto"/>
            <w:vAlign w:val="center"/>
          </w:tcPr>
          <w:p w14:paraId="39F1E402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 xml:space="preserve">HE employees </w:t>
            </w:r>
          </w:p>
          <w:p w14:paraId="0FC4F5C6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center"/>
          </w:tcPr>
          <w:p w14:paraId="121566A1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5A0EDCB8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5" w:type="dxa"/>
            <w:shd w:val="clear" w:color="auto" w:fill="auto"/>
            <w:vAlign w:val="center"/>
          </w:tcPr>
          <w:p w14:paraId="07365B75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4B5F5E76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24B7AF3C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35CA4685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 xml:space="preserve"> 37.5 %</w:t>
            </w:r>
          </w:p>
        </w:tc>
      </w:tr>
      <w:tr w:rsidR="00CC72DF" w:rsidRPr="003E06DC" w14:paraId="536FA4D7" w14:textId="77777777" w:rsidTr="000C7215">
        <w:trPr>
          <w:trHeight w:val="347"/>
        </w:trPr>
        <w:tc>
          <w:tcPr>
            <w:tcW w:w="2287" w:type="dxa"/>
            <w:shd w:val="clear" w:color="auto" w:fill="auto"/>
            <w:vAlign w:val="center"/>
          </w:tcPr>
          <w:p w14:paraId="20863E8F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 xml:space="preserve">Educational promotion 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591AA70D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B48E2"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</w:p>
        </w:tc>
        <w:tc>
          <w:tcPr>
            <w:tcW w:w="1435" w:type="dxa"/>
            <w:shd w:val="clear" w:color="auto" w:fill="auto"/>
            <w:vAlign w:val="center"/>
          </w:tcPr>
          <w:p w14:paraId="6E8772EA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5D506900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B48E2"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</w:p>
        </w:tc>
        <w:tc>
          <w:tcPr>
            <w:tcW w:w="1333" w:type="dxa"/>
            <w:shd w:val="clear" w:color="auto" w:fill="auto"/>
            <w:vAlign w:val="center"/>
          </w:tcPr>
          <w:p w14:paraId="70D917B6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C72DF" w:rsidRPr="003E06DC" w14:paraId="4AE4207E" w14:textId="77777777" w:rsidTr="000C7215">
        <w:trPr>
          <w:trHeight w:val="277"/>
        </w:trPr>
        <w:tc>
          <w:tcPr>
            <w:tcW w:w="2287" w:type="dxa"/>
            <w:shd w:val="clear" w:color="auto" w:fill="auto"/>
            <w:vAlign w:val="center"/>
            <w:hideMark/>
          </w:tcPr>
          <w:p w14:paraId="7D13B287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Poland – Total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7B4F0DB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25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7388FFA9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33.3 %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69C4EB35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65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428030FD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38.5 %</w:t>
            </w:r>
          </w:p>
        </w:tc>
      </w:tr>
      <w:tr w:rsidR="00CC72DF" w:rsidRPr="003E06DC" w14:paraId="3918EE0B" w14:textId="77777777" w:rsidTr="000C7215">
        <w:trPr>
          <w:trHeight w:val="277"/>
        </w:trPr>
        <w:tc>
          <w:tcPr>
            <w:tcW w:w="2287" w:type="dxa"/>
            <w:shd w:val="clear" w:color="auto" w:fill="auto"/>
          </w:tcPr>
          <w:p w14:paraId="2CBF5FA9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 xml:space="preserve">Rectors institutional 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44C5A0B9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6CB3BA3D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45FC989E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0677B2F4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75 %</w:t>
            </w:r>
          </w:p>
        </w:tc>
      </w:tr>
      <w:tr w:rsidR="00CC72DF" w:rsidRPr="003E06DC" w14:paraId="233BE906" w14:textId="77777777" w:rsidTr="000C7215">
        <w:trPr>
          <w:trHeight w:val="289"/>
        </w:trPr>
        <w:tc>
          <w:tcPr>
            <w:tcW w:w="2287" w:type="dxa"/>
            <w:shd w:val="clear" w:color="auto" w:fill="auto"/>
            <w:noWrap/>
          </w:tcPr>
          <w:p w14:paraId="0C70E6B4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 xml:space="preserve">Acad. profession 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624F3E89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151F01FC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619BEFD2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364C2BDF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66.7 %</w:t>
            </w:r>
          </w:p>
        </w:tc>
      </w:tr>
      <w:tr w:rsidR="00CC72DF" w:rsidRPr="003E06DC" w14:paraId="0AA73332" w14:textId="77777777" w:rsidTr="000C7215">
        <w:trPr>
          <w:trHeight w:val="289"/>
        </w:trPr>
        <w:tc>
          <w:tcPr>
            <w:tcW w:w="2287" w:type="dxa"/>
            <w:shd w:val="clear" w:color="auto" w:fill="auto"/>
            <w:noWrap/>
          </w:tcPr>
          <w:p w14:paraId="4C674AF1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 xml:space="preserve">Students 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31B2EF7F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389A9CDA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1E801623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32DE065F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9.7 %</w:t>
            </w:r>
          </w:p>
        </w:tc>
      </w:tr>
      <w:tr w:rsidR="00CC72DF" w:rsidRPr="003E06DC" w14:paraId="3EE3F1AA" w14:textId="77777777" w:rsidTr="000C7215">
        <w:trPr>
          <w:trHeight w:val="289"/>
        </w:trPr>
        <w:tc>
          <w:tcPr>
            <w:tcW w:w="2287" w:type="dxa"/>
            <w:shd w:val="clear" w:color="auto" w:fill="auto"/>
            <w:noWrap/>
          </w:tcPr>
          <w:p w14:paraId="4B63BFFB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HE employees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4CC8F093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53C222EC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59C2AAAC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C1A7AC1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</w:tr>
      <w:tr w:rsidR="00CC72DF" w:rsidRPr="003E06DC" w14:paraId="56E81025" w14:textId="77777777" w:rsidTr="000C7215">
        <w:trPr>
          <w:trHeight w:val="289"/>
        </w:trPr>
        <w:tc>
          <w:tcPr>
            <w:tcW w:w="2287" w:type="dxa"/>
            <w:shd w:val="clear" w:color="auto" w:fill="auto"/>
            <w:noWrap/>
          </w:tcPr>
          <w:p w14:paraId="49BADF66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Educational promotion (incl. foundations)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21192153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5C203BC0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5BA12358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4FD5C4B4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9.1 %</w:t>
            </w:r>
          </w:p>
        </w:tc>
      </w:tr>
      <w:tr w:rsidR="00CC72DF" w:rsidRPr="003E06DC" w14:paraId="2AA7FF64" w14:textId="77777777" w:rsidTr="000C7215">
        <w:trPr>
          <w:trHeight w:val="289"/>
        </w:trPr>
        <w:tc>
          <w:tcPr>
            <w:tcW w:w="2287" w:type="dxa"/>
            <w:shd w:val="clear" w:color="auto" w:fill="auto"/>
            <w:noWrap/>
          </w:tcPr>
          <w:p w14:paraId="1FC044B8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center"/>
          </w:tcPr>
          <w:p w14:paraId="2E190230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5" w:type="dxa"/>
            <w:shd w:val="clear" w:color="auto" w:fill="auto"/>
            <w:vAlign w:val="center"/>
          </w:tcPr>
          <w:p w14:paraId="1075BFE3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104F0FC8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441D147E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C72DF" w:rsidRPr="003E06DC" w14:paraId="4D3D4E30" w14:textId="77777777" w:rsidTr="000C7215">
        <w:trPr>
          <w:trHeight w:val="277"/>
        </w:trPr>
        <w:tc>
          <w:tcPr>
            <w:tcW w:w="2287" w:type="dxa"/>
            <w:shd w:val="clear" w:color="auto" w:fill="auto"/>
            <w:vAlign w:val="center"/>
            <w:hideMark/>
          </w:tcPr>
          <w:p w14:paraId="09FD5C19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lovenia – Total 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7C2EA78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37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6BA9F10E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35.2 %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7191A2C4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64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7B1E1CA1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57.8%</w:t>
            </w:r>
          </w:p>
        </w:tc>
      </w:tr>
      <w:tr w:rsidR="00CC72DF" w:rsidRPr="003E06DC" w14:paraId="4F199B87" w14:textId="77777777" w:rsidTr="000C7215">
        <w:trPr>
          <w:trHeight w:val="277"/>
        </w:trPr>
        <w:tc>
          <w:tcPr>
            <w:tcW w:w="2287" w:type="dxa"/>
            <w:shd w:val="clear" w:color="auto" w:fill="auto"/>
            <w:noWrap/>
          </w:tcPr>
          <w:p w14:paraId="43ED7176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 xml:space="preserve">Rectors/institutional 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07269689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6E69B100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67B845C8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35A025E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</w:tr>
      <w:tr w:rsidR="00CC72DF" w:rsidRPr="003E06DC" w14:paraId="613E5437" w14:textId="77777777" w:rsidTr="000C7215">
        <w:trPr>
          <w:trHeight w:val="289"/>
        </w:trPr>
        <w:tc>
          <w:tcPr>
            <w:tcW w:w="2287" w:type="dxa"/>
            <w:shd w:val="clear" w:color="auto" w:fill="auto"/>
            <w:noWrap/>
          </w:tcPr>
          <w:p w14:paraId="2470598B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B48E2">
              <w:rPr>
                <w:rFonts w:ascii="Times New Roman" w:hAnsi="Times New Roman" w:cs="Times New Roman"/>
                <w:lang w:val="en-US"/>
              </w:rPr>
              <w:t>Acac</w:t>
            </w:r>
            <w:proofErr w:type="spellEnd"/>
            <w:r w:rsidRPr="00FB48E2">
              <w:rPr>
                <w:rFonts w:ascii="Times New Roman" w:hAnsi="Times New Roman" w:cs="Times New Roman"/>
                <w:lang w:val="en-US"/>
              </w:rPr>
              <w:t xml:space="preserve">. profession 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0527F8A0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6979BE68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7E8A8307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2D1AF49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65 %</w:t>
            </w:r>
          </w:p>
        </w:tc>
      </w:tr>
      <w:tr w:rsidR="00CC72DF" w:rsidRPr="003E06DC" w14:paraId="7FAD5362" w14:textId="77777777" w:rsidTr="000C7215">
        <w:trPr>
          <w:trHeight w:val="289"/>
        </w:trPr>
        <w:tc>
          <w:tcPr>
            <w:tcW w:w="2287" w:type="dxa"/>
            <w:shd w:val="clear" w:color="auto" w:fill="auto"/>
            <w:noWrap/>
          </w:tcPr>
          <w:p w14:paraId="2F31B3DF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 xml:space="preserve">Students 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20CE4F73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25CAB5A9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6CA7E7CA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00741098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45.7%</w:t>
            </w:r>
          </w:p>
        </w:tc>
      </w:tr>
      <w:tr w:rsidR="00CC72DF" w:rsidRPr="003E06DC" w14:paraId="5912945F" w14:textId="77777777" w:rsidTr="000C7215">
        <w:trPr>
          <w:trHeight w:val="289"/>
        </w:trPr>
        <w:tc>
          <w:tcPr>
            <w:tcW w:w="2287" w:type="dxa"/>
            <w:shd w:val="clear" w:color="auto" w:fill="auto"/>
            <w:noWrap/>
          </w:tcPr>
          <w:p w14:paraId="3764D156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HE employees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31BFA37D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1FEFC4AF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4C5931FC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4DF642B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</w:tr>
      <w:tr w:rsidR="00CC72DF" w:rsidRPr="003E06DC" w14:paraId="388363E9" w14:textId="77777777" w:rsidTr="000C7215">
        <w:trPr>
          <w:trHeight w:val="289"/>
        </w:trPr>
        <w:tc>
          <w:tcPr>
            <w:tcW w:w="2287" w:type="dxa"/>
            <w:shd w:val="clear" w:color="auto" w:fill="auto"/>
            <w:noWrap/>
          </w:tcPr>
          <w:p w14:paraId="38D2D6AE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 xml:space="preserve">Educational promotion 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0B82A6B5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2E422AE6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3B74756C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7DC98F17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B48E2">
              <w:rPr>
                <w:rFonts w:ascii="Times New Roman" w:hAnsi="Times New Roman" w:cs="Times New Roman"/>
                <w:lang w:val="en-US"/>
              </w:rPr>
              <w:t>66.6 %</w:t>
            </w:r>
          </w:p>
        </w:tc>
      </w:tr>
      <w:tr w:rsidR="00CC72DF" w:rsidRPr="003E06DC" w14:paraId="5F14E2CB" w14:textId="77777777" w:rsidTr="000C7215">
        <w:trPr>
          <w:trHeight w:val="289"/>
        </w:trPr>
        <w:tc>
          <w:tcPr>
            <w:tcW w:w="2287" w:type="dxa"/>
            <w:shd w:val="clear" w:color="auto" w:fill="auto"/>
            <w:noWrap/>
          </w:tcPr>
          <w:p w14:paraId="239CB38B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0" w:type="dxa"/>
            <w:shd w:val="clear" w:color="auto" w:fill="auto"/>
            <w:vAlign w:val="center"/>
          </w:tcPr>
          <w:p w14:paraId="4DA0A36D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5" w:type="dxa"/>
            <w:shd w:val="clear" w:color="auto" w:fill="auto"/>
            <w:vAlign w:val="center"/>
          </w:tcPr>
          <w:p w14:paraId="26AA74D3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74508F87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519F15D1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C72DF" w:rsidRPr="003E06DC" w14:paraId="46E2F4CC" w14:textId="77777777" w:rsidTr="000C7215">
        <w:trPr>
          <w:trHeight w:val="289"/>
        </w:trPr>
        <w:tc>
          <w:tcPr>
            <w:tcW w:w="2287" w:type="dxa"/>
            <w:shd w:val="clear" w:color="auto" w:fill="auto"/>
            <w:vAlign w:val="center"/>
            <w:hideMark/>
          </w:tcPr>
          <w:p w14:paraId="3F4D66DB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otal – all countries 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76FA29F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95</w:t>
            </w: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14:paraId="30BE770B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15E9AD33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226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40A64CF4" w14:textId="77777777" w:rsidR="00CC72DF" w:rsidRPr="00FB48E2" w:rsidRDefault="00CC72DF" w:rsidP="000C72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8E2">
              <w:rPr>
                <w:rFonts w:ascii="Times New Roman" w:hAnsi="Times New Roman" w:cs="Times New Roman"/>
                <w:b/>
                <w:bCs/>
                <w:lang w:val="en-US"/>
              </w:rPr>
              <w:t>42 %</w:t>
            </w:r>
          </w:p>
        </w:tc>
      </w:tr>
    </w:tbl>
    <w:p w14:paraId="0BD60CE1" w14:textId="77777777" w:rsidR="00CC72DF" w:rsidRPr="003E06DC" w:rsidRDefault="00CC72DF" w:rsidP="00CC72D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DB8D441" w14:textId="77777777" w:rsidR="00CC72DF" w:rsidRPr="003E06DC" w:rsidRDefault="00CC72DF" w:rsidP="00CC72D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6B38427" w14:textId="77777777" w:rsidR="00CC72DF" w:rsidRPr="003E06DC" w:rsidRDefault="00CC72DF" w:rsidP="00CC72D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FE18B08" w14:textId="77777777" w:rsidR="00CC72DF" w:rsidRPr="003E06DC" w:rsidRDefault="00CC72DF" w:rsidP="00CC72D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A9F9AF5" w14:textId="77777777" w:rsidR="00CC72DF" w:rsidRPr="003E06DC" w:rsidRDefault="00CC72DF" w:rsidP="00CC72D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80875CD" w14:textId="77777777" w:rsidR="00CC72DF" w:rsidRPr="003E06DC" w:rsidRDefault="00CC72DF" w:rsidP="00CC72D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79C40A4" w14:textId="77777777" w:rsidR="00CC72DF" w:rsidRPr="003E06DC" w:rsidRDefault="00CC72DF" w:rsidP="00CC72D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068C77E" w14:textId="77777777" w:rsidR="00CC72DF" w:rsidRPr="003E06DC" w:rsidRDefault="00CC72DF" w:rsidP="00CC72D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EBA069E" w14:textId="77777777" w:rsidR="00CC72DF" w:rsidRPr="003E06DC" w:rsidRDefault="00CC72DF" w:rsidP="00CC72D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5C10791" w14:textId="77777777" w:rsidR="00212D73" w:rsidRDefault="00212D73"/>
    <w:sectPr w:rsidR="00212D73" w:rsidSect="00CC72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2DF"/>
    <w:rsid w:val="00212D73"/>
    <w:rsid w:val="00443BAB"/>
    <w:rsid w:val="006513A2"/>
    <w:rsid w:val="00CC7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97913"/>
  <w15:chartTrackingRefBased/>
  <w15:docId w15:val="{CCD8932B-5C3B-492D-A778-7B69A5246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C72D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96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 K</dc:creator>
  <cp:keywords/>
  <dc:description/>
  <cp:lastModifiedBy>Ton K</cp:lastModifiedBy>
  <cp:revision>1</cp:revision>
  <dcterms:created xsi:type="dcterms:W3CDTF">2022-06-29T14:36:00Z</dcterms:created>
  <dcterms:modified xsi:type="dcterms:W3CDTF">2022-06-29T14:37:00Z</dcterms:modified>
</cp:coreProperties>
</file>